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39E" w:rsidRDefault="00C5139E" w:rsidP="00C5139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453F">
        <w:rPr>
          <w:rFonts w:ascii="Times New Roman" w:hAnsi="Times New Roman" w:cs="Times New Roman"/>
          <w:b/>
          <w:sz w:val="20"/>
          <w:szCs w:val="20"/>
          <w:lang w:val="en-US"/>
        </w:rPr>
        <w:t>Table S2.</w:t>
      </w:r>
      <w:r w:rsidRPr="0027453F">
        <w:rPr>
          <w:rFonts w:ascii="Times New Roman" w:hAnsi="Times New Roman" w:cs="Times New Roman"/>
          <w:sz w:val="20"/>
          <w:szCs w:val="20"/>
          <w:lang w:val="en-US"/>
        </w:rPr>
        <w:t xml:space="preserve"> Pairwise G</w:t>
      </w:r>
      <w:r w:rsidRPr="0027453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27453F">
        <w:rPr>
          <w:rFonts w:ascii="Times New Roman" w:hAnsi="Times New Roman" w:cs="Times New Roman"/>
          <w:sz w:val="20"/>
          <w:szCs w:val="20"/>
          <w:lang w:val="en-US"/>
        </w:rPr>
        <w:t xml:space="preserve"> of samples genetic differentiation comparing the effect of null alleles for </w:t>
      </w:r>
      <w:r w:rsidRPr="0027453F">
        <w:rPr>
          <w:rFonts w:ascii="Times New Roman" w:hAnsi="Times New Roman" w:cs="Times New Roman"/>
          <w:i/>
          <w:sz w:val="20"/>
          <w:szCs w:val="20"/>
          <w:lang w:val="en-US"/>
        </w:rPr>
        <w:t>A. schaueriana.</w:t>
      </w:r>
    </w:p>
    <w:tbl>
      <w:tblPr>
        <w:tblW w:w="117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JU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M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L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PM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VE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L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P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FLN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CNN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UB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C</w:t>
            </w:r>
            <w:proofErr w:type="spellEnd"/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_GoBack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JU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17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00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199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275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378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352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171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978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557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6597</w:t>
            </w:r>
          </w:p>
        </w:tc>
      </w:tr>
      <w:bookmarkEnd w:id="0"/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4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72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62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06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53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1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39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73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9071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6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0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34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78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5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7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23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38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0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0289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P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1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13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8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2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54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79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44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93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16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6271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VER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17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93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31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8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78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26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8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95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9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9898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L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34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94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71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1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32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07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09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0903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PR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95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38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8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98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49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2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0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95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4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456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FL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53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3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56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65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9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1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36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8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5592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CN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5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4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72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21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0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3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75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8892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UB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286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73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09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823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817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778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28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607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424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663</w:t>
            </w:r>
          </w:p>
        </w:tc>
      </w:tr>
      <w:tr w:rsidR="00C5139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67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92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7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53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92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88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64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53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37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25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39E" w:rsidRDefault="00C5139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D71985" w:rsidRPr="00C5139E" w:rsidRDefault="00C5139E" w:rsidP="00C5139E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irwise G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garding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schauerian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amples considering (above diagonal) and not considering null alleles (below diagonal) using the method implemented i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ree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27].</w:t>
      </w:r>
    </w:p>
    <w:sectPr w:rsidR="00D71985" w:rsidRPr="00C5139E" w:rsidSect="00C513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57A" w:rsidRDefault="006C157A">
      <w:pPr>
        <w:spacing w:after="0" w:line="240" w:lineRule="auto"/>
      </w:pPr>
      <w:r>
        <w:separator/>
      </w:r>
    </w:p>
  </w:endnote>
  <w:endnote w:type="continuationSeparator" w:id="0">
    <w:p w:rsidR="006C157A" w:rsidRDefault="006C1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57A" w:rsidRDefault="006C157A">
      <w:pPr>
        <w:spacing w:after="0" w:line="240" w:lineRule="auto"/>
      </w:pPr>
      <w:r>
        <w:separator/>
      </w:r>
    </w:p>
  </w:footnote>
  <w:footnote w:type="continuationSeparator" w:id="0">
    <w:p w:rsidR="006C157A" w:rsidRDefault="006C15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6C157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39E"/>
    <w:rsid w:val="0027453F"/>
    <w:rsid w:val="006C157A"/>
    <w:rsid w:val="00C5139E"/>
    <w:rsid w:val="00D7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E6198B8-C0EB-4184-9A3F-0B00FAD80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39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513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5139E"/>
  </w:style>
  <w:style w:type="paragraph" w:styleId="Rodap">
    <w:name w:val="footer"/>
    <w:basedOn w:val="Normal"/>
    <w:link w:val="RodapChar"/>
    <w:uiPriority w:val="99"/>
    <w:unhideWhenUsed/>
    <w:rsid w:val="00C513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5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ri</dc:creator>
  <cp:keywords/>
  <dc:description/>
  <cp:lastModifiedBy>gmori</cp:lastModifiedBy>
  <cp:revision>2</cp:revision>
  <dcterms:created xsi:type="dcterms:W3CDTF">2015-01-25T14:25:00Z</dcterms:created>
  <dcterms:modified xsi:type="dcterms:W3CDTF">2015-01-25T14:51:00Z</dcterms:modified>
</cp:coreProperties>
</file>